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99E928E" wp14:paraId="6F78238E" wp14:textId="51B3FD1C">
      <w:pPr>
        <w:pStyle w:val="Heading1"/>
        <w:keepNext w:val="1"/>
        <w:keepLines w:val="1"/>
        <w:shd w:val="clear" w:color="auto" w:fill="FFFFFF" w:themeFill="background1"/>
        <w:spacing w:before="480" w:beforeAutospacing="off" w:after="240" w:afterAutospacing="off" w:line="51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6"/>
          <w:szCs w:val="36"/>
          <w:lang w:val="en-US"/>
        </w:rPr>
      </w:pPr>
      <w:r w:rsidRPr="599E928E" w:rsidR="1C1703E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6"/>
          <w:szCs w:val="36"/>
          <w:lang w:val="en-US"/>
        </w:rPr>
        <w:t>SUPPLEMENTARY MATERIAL</w:t>
      </w:r>
    </w:p>
    <w:p xmlns:wp14="http://schemas.microsoft.com/office/word/2010/wordml" w:rsidP="599E928E" wp14:paraId="2D29F738" wp14:textId="34D96B3E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599E928E" w:rsidR="1C1703E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Friction in Orthodontics Revisited: A Scoping Review and Meta-Analysis Challenging the Friction-Driven Paradigm: Evidence for Binding-Dominated Resistance to Sliding</w:t>
      </w:r>
    </w:p>
    <w:p xmlns:wp14="http://schemas.microsoft.com/office/word/2010/wordml" w:rsidP="599E928E" wp14:paraId="7B841C26" wp14:textId="670E234E">
      <w:pPr>
        <w:shd w:val="clear" w:color="auto" w:fill="FFFFFF" w:themeFill="background1"/>
        <w:spacing w:before="240" w:beforeAutospacing="off" w:after="240" w:afterAutospacing="off"/>
      </w:pPr>
      <w:r w:rsidRPr="599E928E" w:rsidR="1C1703E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uthors:</w:t>
      </w:r>
      <w:r w:rsidRPr="599E928E" w:rsidR="1C1703E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aen Mahfouz, DDS, MSc, MFD RCSI, MFDS RCSEd, MFDS RCSEng, MFDS RCPS(Glasg); Eman Alzaben, BDS</w:t>
      </w:r>
      <w:r w:rsidRPr="599E928E" w:rsidR="1C1703E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 xml:space="preserve"> </w:t>
      </w:r>
    </w:p>
    <w:p xmlns:wp14="http://schemas.microsoft.com/office/word/2010/wordml" w:rsidP="599E928E" wp14:paraId="6E329C75" wp14:textId="24DBA38F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599E928E" w:rsidR="6DFC881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8: Glossary of Term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4770"/>
        <w:gridCol w:w="5775"/>
      </w:tblGrid>
      <w:tr w:rsidR="599E928E" w:rsidTr="599E928E" w14:paraId="736B4FAC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0DF901E0" w14:textId="4796764F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erm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779D40C4" w14:textId="27B2685F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finition</w:t>
            </w:r>
          </w:p>
        </w:tc>
      </w:tr>
      <w:tr w:rsidR="599E928E" w:rsidTr="599E928E" w14:paraId="13849ACB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758DFE79" w14:textId="3AD6200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Binding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6ABEA3FA" w14:textId="3C96EAA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rchwire contact with bracket slot corners that occurs when tooth angulation exceeds the critical contact angle; the dominant component of resistance to sliding</w:t>
            </w:r>
          </w:p>
        </w:tc>
      </w:tr>
      <w:tr w:rsidR="599E928E" w:rsidTr="599E928E" w14:paraId="6449AC85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21256302" w14:textId="4EAB5B3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Friction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14E43D32" w14:textId="0D28794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rface resistance that opposes relative motion between the archwire and bracket slot</w:t>
            </w:r>
          </w:p>
        </w:tc>
      </w:tr>
      <w:tr w:rsidR="599E928E" w:rsidTr="599E928E" w14:paraId="7A0CE22B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6484C60C" w14:textId="07F02B5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otching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1118144D" w14:textId="17B1C57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ermanent deformation of the archwire due to force overload; rare</w:t>
            </w:r>
          </w:p>
        </w:tc>
      </w:tr>
      <w:tr w:rsidR="599E928E" w:rsidTr="599E928E" w14:paraId="00AA06C6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376A0321" w14:textId="4A5C5F1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elf-ligating bracket (SLB)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0B3CD0F8" w14:textId="72F660E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Bracket with an integrated clip or slide mechanism that secures the archwire without elastomeric or steel ligatures</w:t>
            </w:r>
          </w:p>
        </w:tc>
      </w:tr>
      <w:tr w:rsidR="599E928E" w:rsidTr="599E928E" w14:paraId="15E9B2E2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40901F3B" w14:textId="178328F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ctive SLB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6D5FD346" w14:textId="3E26307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lf-ligating bracket with a clip that applies active force to the archwire</w:t>
            </w:r>
          </w:p>
        </w:tc>
      </w:tr>
      <w:tr w:rsidR="599E928E" w:rsidTr="599E928E" w14:paraId="1243390E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29DBC122" w14:textId="1C04F95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assive SLB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4D136FDC" w14:textId="4D3D11A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lf-ligating bracket with a clip that holds the archwire without applying active force</w:t>
            </w:r>
          </w:p>
        </w:tc>
      </w:tr>
      <w:tr w:rsidR="599E928E" w:rsidTr="599E928E" w14:paraId="76643FFC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2A6667B4" w14:textId="6ACB1BF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liding mechanics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53FE2238" w14:textId="1C393F3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rthodontic space closure technique where the archwire slides through bracket slots</w:t>
            </w:r>
          </w:p>
        </w:tc>
      </w:tr>
      <w:tr w:rsidR="599E928E" w:rsidTr="599E928E" w14:paraId="0FD3E6A7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382D11F1" w14:textId="0BD9489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Frictionless mechanics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547EC194" w14:textId="0A3072F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ace closure technique using loops (e.g., T-loops, mushroom loops) that eliminate sliding</w:t>
            </w:r>
          </w:p>
        </w:tc>
      </w:tr>
      <w:tr w:rsidR="599E928E" w:rsidTr="599E928E" w14:paraId="69BAC21D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6A06D0B1" w14:textId="4117751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En masse retraction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0435BBD0" w14:textId="3465C4A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imultaneous retraction of all anterior teeth as a single segment</w:t>
            </w:r>
          </w:p>
        </w:tc>
      </w:tr>
      <w:tr w:rsidR="599E928E" w:rsidTr="599E928E" w14:paraId="3D2EABBA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552F51B3" w14:textId="52A5D35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nchorage loss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014AA369" w14:textId="1CFDFA7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nwanted mesial movement of posterior teeth during anterior retraction</w:t>
            </w:r>
          </w:p>
        </w:tc>
      </w:tr>
      <w:tr w:rsidR="599E928E" w:rsidTr="599E928E" w14:paraId="42B3F65E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73C8501F" w14:textId="66E4AAE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olar rotation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7CFEE06C" w14:textId="60D1590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otation of the first molar around its long axis during space closure</w:t>
            </w:r>
          </w:p>
        </w:tc>
      </w:tr>
      <w:tr w:rsidR="599E928E" w:rsidTr="599E928E" w14:paraId="1EE57CD4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4D875C7F" w14:textId="34DD5688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emporary anchorage device (TAD)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2073B769" w14:textId="3047366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ini-screw implant used as skeletal anchorage</w:t>
            </w:r>
          </w:p>
        </w:tc>
      </w:tr>
      <w:tr w:rsidR="599E928E" w:rsidTr="599E928E" w14:paraId="421EFFCC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1CDC44B2" w14:textId="3DC2409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orticision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1EE8A04D" w14:textId="56444093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inimally invasive surgical procedure involving cortical bone cuts to accelerate tooth movement</w:t>
            </w:r>
          </w:p>
        </w:tc>
      </w:tr>
      <w:tr w:rsidR="599E928E" w:rsidTr="599E928E" w14:paraId="2EB21FF7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7B3E0D15" w14:textId="0A60464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iezocision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367D2FC1" w14:textId="4006EE9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rgical technique using piezoelectric instruments to create cortical bone cuts</w:t>
            </w:r>
          </w:p>
        </w:tc>
      </w:tr>
      <w:tr w:rsidR="599E928E" w:rsidTr="599E928E" w14:paraId="584B81D7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2D2DDA7F" w14:textId="2A911AB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icro-osteoperforation (MOP)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1E6E64AF" w14:textId="3AB7AE0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mall perforations in cortical bone to accelerate tooth movement</w:t>
            </w:r>
          </w:p>
        </w:tc>
      </w:tr>
      <w:tr w:rsidR="599E928E" w:rsidTr="599E928E" w14:paraId="2B9F46FC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1C4253FB" w14:textId="79FFAAD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Low-level laser therapy (LLLT)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70029DA1" w14:textId="68F4E70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hotobiomodulation using low-power lasers to accelerate tooth movement and reduce pain</w:t>
            </w:r>
          </w:p>
        </w:tc>
      </w:tr>
      <w:tr w:rsidR="599E928E" w:rsidTr="599E928E" w14:paraId="13AE2282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72C08DB1" w14:textId="5194E4F0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OHRQoL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6E64881B" w14:textId="6370223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ral health-related quality of life</w:t>
            </w:r>
          </w:p>
        </w:tc>
      </w:tr>
      <w:tr w:rsidR="599E928E" w:rsidTr="599E928E" w14:paraId="140FE548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5D454B49" w14:textId="498C55C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VAS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678D074B" w14:textId="3FF2120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isual Analog Scale (for pain measurement)</w:t>
            </w:r>
          </w:p>
        </w:tc>
      </w:tr>
      <w:tr w:rsidR="599E928E" w:rsidTr="599E928E" w14:paraId="68E99277">
        <w:trPr>
          <w:trHeight w:val="300"/>
        </w:trPr>
        <w:tc>
          <w:tcPr>
            <w:tcW w:w="4770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2C578168" w14:textId="34C524FF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²</w:t>
            </w:r>
          </w:p>
        </w:tc>
        <w:tc>
          <w:tcPr>
            <w:tcW w:w="5775" w:type="dxa"/>
            <w:tcMar>
              <w:left w:w="105" w:type="dxa"/>
              <w:right w:w="105" w:type="dxa"/>
            </w:tcMar>
            <w:vAlign w:val="top"/>
          </w:tcPr>
          <w:p w:rsidR="599E928E" w:rsidP="599E928E" w:rsidRDefault="599E928E" w14:paraId="0DAFDF34" w14:textId="3BF2F0F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599E928E" w:rsidR="599E92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atistical measure of heterogeneity in meta-analysis (0-100%)</w:t>
            </w:r>
          </w:p>
        </w:tc>
      </w:tr>
    </w:tbl>
    <w:p xmlns:wp14="http://schemas.microsoft.com/office/word/2010/wordml" w:rsidP="599E928E" wp14:paraId="776CFA9B" wp14:textId="3B031FB0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39F8D855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23AB213"/>
    <w:rsid w:val="1C1703E3"/>
    <w:rsid w:val="523AB213"/>
    <w:rsid w:val="599E928E"/>
    <w:rsid w:val="6DFC8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AB213"/>
  <w15:chartTrackingRefBased/>
  <w15:docId w15:val="{AF3DE97D-51F3-4BC6-894E-87A05F8850B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599E928E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1">
    <w:uiPriority w:val="9"/>
    <w:name w:val="heading 1"/>
    <w:basedOn w:val="Normal"/>
    <w:next w:val="Normal"/>
    <w:qFormat/>
    <w:rsid w:val="599E928E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40"/>
      <w:szCs w:val="40"/>
    </w:rPr>
    <w:pPr>
      <w:keepNext w:val="1"/>
      <w:keepLines w:val="1"/>
      <w:spacing w:before="360" w:after="80"/>
      <w:outlineLvl w:val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5T08:01:55.6376956Z</dcterms:created>
  <dcterms:modified xsi:type="dcterms:W3CDTF">2026-05-05T08:02:32.1872210Z</dcterms:modified>
  <dc:creator>Maen Mahfouz</dc:creator>
  <lastModifiedBy>Maen Mahfouz</lastModifiedBy>
</coreProperties>
</file>